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</w:rPr>
      </w:pPr>
      <w:r>
        <w:rPr>
          <w:rFonts w:cs="Cambria" w:ascii="Cambria" w:hAnsi="Cambria"/>
          <w:b/>
        </w:rPr>
        <w:t xml:space="preserve">Table S1, Additional File 1: The Case studies </w:t>
      </w:r>
    </w:p>
    <w:tbl>
      <w:tblPr>
        <w:tblW w:w="133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558"/>
        <w:gridCol w:w="1468"/>
        <w:gridCol w:w="2046"/>
        <w:gridCol w:w="1559"/>
        <w:gridCol w:w="1717"/>
        <w:gridCol w:w="1587"/>
        <w:gridCol w:w="1854"/>
      </w:tblGrid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Case study, focus and country context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Organisations taking forward the operational research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Aim of the operational research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Level of activit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Examples of pro-poor/equity approach 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Capacity building activities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M&amp;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Impact on  policy/scale up</w:t>
            </w:r>
          </w:p>
        </w:tc>
      </w:tr>
      <w:tr>
        <w:trPr>
          <w:trHeight w:val="843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S 1Scaling up voluntary counselling and testing services in Keny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24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iverpool VCT and Care (an independent Kenyan NGO and service provider) in collaboration with LSTM and with funding from DFID, USAID and CDC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upport the Government of Kenya to scale up quality voluntary HIV counselling and testing services (VCT)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actical support given at each level: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National</w:t>
            </w:r>
            <w:r>
              <w:rPr>
                <w:rFonts w:cs="Cambria" w:ascii="Cambria" w:hAnsi="Cambria"/>
                <w:sz w:val="20"/>
                <w:szCs w:val="20"/>
              </w:rPr>
              <w:t>: taskforce established, guidelines and training manual developed. Site registration system and comprehensive QA system established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District Level: </w:t>
            </w:r>
            <w:r>
              <w:rPr>
                <w:rFonts w:cs="Cambria" w:ascii="Cambria" w:hAnsi="Cambria"/>
                <w:sz w:val="20"/>
                <w:szCs w:val="20"/>
              </w:rPr>
              <w:t>Regular meetings; joint visits for site selection, district supervisors trained and counsellors selected.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Site level: </w:t>
            </w:r>
            <w:r>
              <w:rPr>
                <w:rFonts w:cs="Cambria" w:ascii="Cambria" w:hAnsi="Cambria"/>
                <w:sz w:val="20"/>
                <w:szCs w:val="20"/>
              </w:rPr>
              <w:t>HIV counsellors trained and support supervision instiga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Sites selected on basis of coverage and HIV prevalence.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Regular data analysis of access to VCT services on the basis of age, gender and rural/urban location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National taskforce members involved in comprehensive quality assurance systems.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District staff selected as VCT support supervisors and eventually trained as trainers, able to establish sites from scratch in neighbouring districts.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ite counsellors offered support supervision and regular refresher training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umber of individuals tested and received their results disaggregated by gender, age and HIV statu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umber of districts with at least one site per 100,000 of the population aged 15-45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umber of sites with a quality assurance system in place for HIV counselling and testing service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vided evidence base for national guidelines on VCT published in 2001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Provided pilot for a comprehensive national QA system.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S 2:Developing links with community providers to increase tuberculosis case finding in Malawi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24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xtending Services to Communities Project, LSTM, REACH Trust and Malawi NTP, with funding from Norwegian Heart and Lung Patient Association and DFID-funded EQUI-TB Knowledge Programme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Utilising the informal sector (grocery storekeepers) in TB recognition and referral to increase access to quality TB services and promote TB case detection.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National Level: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Engagement of NTP policy makers to ensure strong platform for extending the TB servic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 xml:space="preserve">District Level: </w:t>
            </w:r>
            <w:r>
              <w:rPr>
                <w:rFonts w:cs="Cambria" w:ascii="Cambria" w:hAnsi="Cambria"/>
                <w:sz w:val="20"/>
                <w:szCs w:val="20"/>
              </w:rPr>
              <w:t>Regular meetings between district health authorities and community groups to ensure support for initiativ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ite Level:</w:t>
            </w:r>
            <w:r>
              <w:rPr>
                <w:rFonts w:cs="Cambria" w:ascii="Cambria" w:hAnsi="Cambria"/>
                <w:sz w:val="20"/>
                <w:szCs w:val="20"/>
              </w:rPr>
              <w:t xml:space="preserve"> Grocery storekeepers trained in symptom recognition and referral mechanism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Grocery stores selected as they are currently a key and frequent point of access for the poor. </w:t>
            </w:r>
            <w:r>
              <w:rPr>
                <w:rFonts w:cs="Cambria" w:ascii="Cambria" w:hAnsi="Cambria"/>
                <w:sz w:val="20"/>
                <w:szCs w:val="20"/>
                <w:vertAlign w:val="superscript"/>
              </w:rPr>
              <w:t>[17]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Sites selected as poor sub-districts of the city, by both qualitative and quantitative measures.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 xml:space="preserve">Storekeepers’ capacity strengthened through regular training and follow up. Community groups trained in TB awareness and health promotion activities.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Local researchers trained in implementing multidisciplinary intervention research.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Cambria" w:hAnsi="Cambria"/>
                <w:sz w:val="20"/>
                <w:szCs w:val="20"/>
              </w:rPr>
              <w:t>Increase in early care seeking for chronic cough.</w:t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Cambria" w:hAnsi="Cambria"/>
                <w:sz w:val="20"/>
                <w:szCs w:val="20"/>
              </w:rPr>
              <w:t xml:space="preserve">Significant increase in proportion of chronic cough and smear positive cases notified at health facilities from the intervention areas. </w:t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 xml:space="preserve">Poverty scale used to determine who benefited. </w:t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  <w:t>Determination of the perceptions and acceptability of the intervention among key stakeholders.</w:t>
            </w:r>
            <w:r>
              <w:rPr>
                <w:rFonts w:cs="Arial" w:ascii="Cambria" w:hAnsi="Cambria"/>
                <w:b/>
                <w:sz w:val="20"/>
                <w:szCs w:val="20"/>
              </w:rPr>
              <w:t xml:space="preserve"> </w:t>
            </w:r>
            <w:r>
              <w:rPr>
                <w:rFonts w:cs="Arial" w:ascii="Cambria" w:hAnsi="Cambria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cs="Arial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The NTP is using the findings of this community based initiative to advocate incorporating equivalent gender sensitive and equitable engagement with informal providers within District Implementation Plans.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pproach now being exported and tested in collaboration with NTP in Sudan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S 3: Developing quality laboratory diagnostic systems in Nigeri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</w:t>
            </w:r>
            <w:r>
              <w:rPr>
                <w:rFonts w:cs="Cambria" w:ascii="Cambria" w:hAnsi="Cambria"/>
                <w:sz w:val="20"/>
                <w:szCs w:val="20"/>
              </w:rPr>
              <w:t>Integrated into national programme activities. Supported by government funds and  several external donor projects</w:t>
            </w:r>
            <w:r>
              <w:rPr>
                <w:rFonts w:cs="Cambria" w:ascii="Cambria" w:hAnsi="Cambria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Establish simple , quality-assured tests for anaemia, malaria and TB in hard-to-reach communities in five Nigerian state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ederal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ngagement of Federal policy and programme planner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District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trengthened teaching/supervision systems between secondary and primary tier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eastAsia="Cambria" w:cs="Cambria"/>
                <w:sz w:val="20"/>
                <w:szCs w:val="20"/>
              </w:rPr>
            </w:pPr>
            <w:r>
              <w:rPr>
                <w:rFonts w:eastAsia="Cambria" w:cs="Cambria" w:ascii="Cambria" w:hAnsi="Cambria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ites selected on basis of lack of access to diagnostic service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Diagnostic services for maternal and child health prioritise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Technical and generic health workers equipped with skills to perform accurate test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Sustainable systems established between state referral and community facilities to check and improve quality 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mpetence of individuals to perform tests to acceptable standard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asurable improvements in test quality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Increase in diagnostic test coverage for hard-to-reach populations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Provided practical mechanism to implement national laboratory policy at community level and platform on which to build better access to additional diagnostic services</w:t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Generated national cohort of confident and articulate laboratory experts as Federal adviso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55:00Z</dcterms:created>
  <dc:creator>fmoody</dc:creator>
  <dc:description/>
  <cp:keywords/>
  <dc:language>en-US</dc:language>
  <cp:lastModifiedBy>Faye Emery</cp:lastModifiedBy>
  <dcterms:modified xsi:type="dcterms:W3CDTF">2009-11-25T14:56:00Z</dcterms:modified>
  <cp:revision>4</cp:revision>
  <dc:subject/>
  <dc:title/>
</cp:coreProperties>
</file>